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89512" w14:textId="77777777" w:rsidR="00763789" w:rsidRPr="002121AA" w:rsidRDefault="00763789" w:rsidP="00763789">
      <w:pPr>
        <w:spacing w:line="360" w:lineRule="auto"/>
        <w:jc w:val="both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t>Ta</w:t>
      </w:r>
      <w:r>
        <w:rPr>
          <w:rFonts w:asciiTheme="minorHAnsi" w:hAnsiTheme="minorHAnsi" w:cstheme="minorHAnsi"/>
          <w:b/>
        </w:rPr>
        <w:t>ble S1</w:t>
      </w:r>
      <w:r w:rsidRPr="002121AA">
        <w:rPr>
          <w:rFonts w:cstheme="minorHAnsi"/>
        </w:rPr>
        <w:t xml:space="preserve"> </w:t>
      </w:r>
      <w:proofErr w:type="spellStart"/>
      <w:r w:rsidRPr="002121AA">
        <w:rPr>
          <w:rFonts w:asciiTheme="minorHAnsi" w:hAnsiTheme="minorHAnsi" w:cstheme="minorHAnsi"/>
        </w:rPr>
        <w:t>SsINE</w:t>
      </w:r>
      <w:proofErr w:type="spellEnd"/>
      <w:r w:rsidRPr="002121AA">
        <w:rPr>
          <w:rFonts w:asciiTheme="minorHAnsi" w:hAnsiTheme="minorHAnsi" w:cstheme="minorHAnsi"/>
        </w:rPr>
        <w:t xml:space="preserve"> alleles in globally sourced </w:t>
      </w:r>
      <w:r w:rsidRPr="002121AA">
        <w:rPr>
          <w:rFonts w:asciiTheme="minorHAnsi" w:hAnsiTheme="minorHAnsi" w:cstheme="minorHAnsi"/>
          <w:i/>
          <w:iCs/>
        </w:rPr>
        <w:t xml:space="preserve">S. </w:t>
      </w:r>
      <w:proofErr w:type="spellStart"/>
      <w:r w:rsidRPr="002121AA">
        <w:rPr>
          <w:rFonts w:asciiTheme="minorHAnsi" w:hAnsiTheme="minorHAnsi" w:cstheme="minorHAnsi"/>
          <w:i/>
          <w:iCs/>
        </w:rPr>
        <w:t>sclerotiorum</w:t>
      </w:r>
      <w:proofErr w:type="spellEnd"/>
      <w:r w:rsidRPr="002121AA">
        <w:rPr>
          <w:rFonts w:asciiTheme="minorHAnsi" w:hAnsiTheme="minorHAnsi" w:cstheme="minorHAnsi"/>
        </w:rPr>
        <w:t xml:space="preserve"> isolates.</w:t>
      </w:r>
    </w:p>
    <w:tbl>
      <w:tblPr>
        <w:tblpPr w:leftFromText="180" w:rightFromText="180" w:vertAnchor="text" w:horzAnchor="margin" w:tblpXSpec="center" w:tblpY="117"/>
        <w:tblW w:w="10490" w:type="dxa"/>
        <w:tblLook w:val="04A0" w:firstRow="1" w:lastRow="0" w:firstColumn="1" w:lastColumn="0" w:noHBand="0" w:noVBand="1"/>
      </w:tblPr>
      <w:tblGrid>
        <w:gridCol w:w="1418"/>
        <w:gridCol w:w="4111"/>
        <w:gridCol w:w="1701"/>
        <w:gridCol w:w="1417"/>
        <w:gridCol w:w="1843"/>
      </w:tblGrid>
      <w:tr w:rsidR="00763789" w:rsidRPr="00432A18" w14:paraId="3E634EA0" w14:textId="77777777" w:rsidTr="00763789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776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solat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776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Geographic 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F9AC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FEF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SsINE1 alle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495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SsINE3 allele</w:t>
            </w:r>
          </w:p>
        </w:tc>
      </w:tr>
      <w:tr w:rsidR="00763789" w:rsidRPr="00432A18" w14:paraId="7941FC10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1C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87F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lds, Alber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C4B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66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76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7DA337B1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8DF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A4F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EF4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oyb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6B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970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741E5E92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21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B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E4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ayley, Alber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2A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4B1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731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6EE0A382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4BC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loC0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A723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lo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78F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6DB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5E2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0DA31E30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72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loC10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FA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lo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A1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384F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D28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4B7D9548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0B8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10.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F0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eraldton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FEC8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2D2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E3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</w:tr>
      <w:tr w:rsidR="00763789" w:rsidRPr="00432A18" w14:paraId="20A5C16C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CFF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10.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E96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eraldton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02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A3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FC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5D352987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0BB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10.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A61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eraldton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F4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A9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E75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61A2BD6B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9B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10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508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eraldton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58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0C9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F7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60537461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8F0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11.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11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eraldton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FF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EF1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9C8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0C60209E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3D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11.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5F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neabba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0F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up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C17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A6C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</w:tr>
      <w:tr w:rsidR="00763789" w:rsidRPr="00432A18" w14:paraId="6E287F11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37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4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2F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ount Barker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31A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F25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8F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1B90EEF2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94A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6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BC3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ount Barker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F1CF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BE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D9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447A5B1E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876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8.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A1F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outh Stirling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CC73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34E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661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</w:tr>
      <w:tr w:rsidR="00763789" w:rsidRPr="00432A18" w14:paraId="3D584032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6C9C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8.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66E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outh Stirling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C2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477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0F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</w:tr>
      <w:tr w:rsidR="00763789" w:rsidRPr="00432A18" w14:paraId="74174DAE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802C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192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Unknown, </w:t>
            </w:r>
            <w:proofErr w:type="gram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Western  Australia</w:t>
            </w:r>
            <w:proofErr w:type="gramEnd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96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up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B2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472C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</w:tr>
      <w:tr w:rsidR="00763789" w:rsidRPr="00432A18" w14:paraId="550022F9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FF3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UL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270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Unknown, Western Australia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A13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up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8FE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567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</w:tr>
      <w:tr w:rsidR="00763789" w:rsidRPr="00432A18" w14:paraId="0A900EF7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866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FrB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A5A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ijon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D7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lo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24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F3A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327B30DE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F1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B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88A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orton, Manito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8A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30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8AC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10F9F9F6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B1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B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49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hoal Lake, Manito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945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78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092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2473558B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A7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1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D9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lo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B66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09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D8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54D84D9E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13F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3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403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lo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21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11E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85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3DE36E29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7959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1B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7D4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22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58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596A9A48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EFD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K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CA6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ouleau, Saskatche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D9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apes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8617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1133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63D50135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44E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44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309B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orocco (</w:t>
            </w: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eknès</w:t>
            </w:r>
            <w:proofErr w:type="spellEnd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963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afflow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85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0C5C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80</w:t>
            </w:r>
          </w:p>
        </w:tc>
      </w:tr>
      <w:tr w:rsidR="00763789" w:rsidRPr="00432A18" w14:paraId="6E83A3E5" w14:textId="77777777" w:rsidTr="0076378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3BA5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30A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outh Afr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B542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68F0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8F5D" w14:textId="77777777" w:rsidR="00763789" w:rsidRPr="00432A18" w:rsidRDefault="00763789" w:rsidP="0076378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432A1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saf</w:t>
            </w:r>
            <w:proofErr w:type="spellEnd"/>
          </w:p>
        </w:tc>
      </w:tr>
    </w:tbl>
    <w:p w14:paraId="465611F4" w14:textId="4674793A" w:rsidR="003E0B36" w:rsidRDefault="003E0B36"/>
    <w:p w14:paraId="7D5B8DC5" w14:textId="3C5AA764" w:rsidR="00763789" w:rsidRDefault="00763789"/>
    <w:p w14:paraId="7CD485A9" w14:textId="0018988A" w:rsidR="00763789" w:rsidRDefault="00763789"/>
    <w:p w14:paraId="4AA0883A" w14:textId="0B96E55A" w:rsidR="00763789" w:rsidRDefault="00763789"/>
    <w:p w14:paraId="36E96B5D" w14:textId="77777777" w:rsidR="00763789" w:rsidRDefault="00763789"/>
    <w:p w14:paraId="0FF1B334" w14:textId="77777777" w:rsidR="00763789" w:rsidRDefault="00763789"/>
    <w:sectPr w:rsidR="00763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789"/>
    <w:rsid w:val="000622D4"/>
    <w:rsid w:val="003E0B36"/>
    <w:rsid w:val="00763789"/>
    <w:rsid w:val="00F7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C7166"/>
  <w15:chartTrackingRefBased/>
  <w15:docId w15:val="{D94F1C6A-2A99-4989-A4EF-60E255148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78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Newman</dc:creator>
  <cp:keywords/>
  <dc:description/>
  <cp:lastModifiedBy>Toby Newman</cp:lastModifiedBy>
  <cp:revision>1</cp:revision>
  <dcterms:created xsi:type="dcterms:W3CDTF">2023-02-23T06:41:00Z</dcterms:created>
  <dcterms:modified xsi:type="dcterms:W3CDTF">2023-02-23T06:42:00Z</dcterms:modified>
</cp:coreProperties>
</file>